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5EEB0" w14:textId="77777777" w:rsidR="00FE5A5B" w:rsidRDefault="00FE5A5B" w:rsidP="00FE5A5B">
      <w:pPr>
        <w:keepNext/>
      </w:pPr>
      <w:r>
        <w:rPr>
          <w:noProof/>
          <w:lang w:val="en-US"/>
        </w:rPr>
        <w:drawing>
          <wp:inline distT="0" distB="0" distL="0" distR="0" wp14:anchorId="349A53EF" wp14:editId="1F92D39D">
            <wp:extent cx="6017260" cy="3096895"/>
            <wp:effectExtent l="0" t="0" r="2540" b="825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260" cy="3096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029EFE" w14:textId="77777777" w:rsidR="00FE5A5B" w:rsidRPr="00EC1FB0" w:rsidRDefault="00FE5A5B" w:rsidP="00FE5A5B">
      <w:pPr>
        <w:pStyle w:val="Caption"/>
        <w:rPr>
          <w:i w:val="0"/>
          <w:iCs w:val="0"/>
          <w:color w:val="auto"/>
          <w:sz w:val="24"/>
          <w:szCs w:val="24"/>
        </w:rPr>
      </w:pPr>
      <w:r w:rsidRPr="00EC1FB0">
        <w:rPr>
          <w:i w:val="0"/>
          <w:iCs w:val="0"/>
          <w:color w:val="auto"/>
          <w:sz w:val="24"/>
          <w:szCs w:val="24"/>
        </w:rPr>
        <w:t xml:space="preserve">Supplementary Figure 3. </w:t>
      </w:r>
      <w:r w:rsidRPr="00EC1FB0">
        <w:rPr>
          <w:i w:val="0"/>
          <w:iCs w:val="0"/>
          <w:color w:val="auto"/>
          <w:sz w:val="24"/>
          <w:szCs w:val="24"/>
          <w:lang w:val="en-US"/>
        </w:rPr>
        <w:t>FACS histogram of the verification of endoglin knock-out (KO) in ESCC cell line TE01. Endoglin expression by TE01 endoglin KO cells, which was compared to wild-type TE01 cells and wild-type TE01 cells that were only exposed to the secondary antibody.</w:t>
      </w:r>
    </w:p>
    <w:p w14:paraId="61F6A4DA" w14:textId="41C10D0D" w:rsidR="00EF0591" w:rsidRPr="005E061F" w:rsidRDefault="00EF0591" w:rsidP="00EF0591">
      <w:pPr>
        <w:pStyle w:val="Caption"/>
        <w:rPr>
          <w:i w:val="0"/>
          <w:iCs w:val="0"/>
          <w:color w:val="auto"/>
          <w:sz w:val="24"/>
          <w:szCs w:val="24"/>
        </w:rPr>
      </w:pPr>
    </w:p>
    <w:sectPr w:rsidR="00EF0591" w:rsidRPr="005E0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591"/>
    <w:rsid w:val="0033566C"/>
    <w:rsid w:val="005E061F"/>
    <w:rsid w:val="006D447F"/>
    <w:rsid w:val="00766658"/>
    <w:rsid w:val="00784F4E"/>
    <w:rsid w:val="009F2EE6"/>
    <w:rsid w:val="00AE1C2F"/>
    <w:rsid w:val="00B45805"/>
    <w:rsid w:val="00EC1FB0"/>
    <w:rsid w:val="00EF0591"/>
    <w:rsid w:val="00FE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49C18"/>
  <w15:chartTrackingRefBased/>
  <w15:docId w15:val="{CFF0050E-FD21-4DD9-B72F-226CA1E9D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05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EF0591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6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6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kuno</dc:creator>
  <cp:keywords/>
  <dc:description/>
  <cp:lastModifiedBy>Hakuno, S.K. (MDLZ)</cp:lastModifiedBy>
  <cp:revision>2</cp:revision>
  <dcterms:created xsi:type="dcterms:W3CDTF">2023-04-12T08:38:00Z</dcterms:created>
  <dcterms:modified xsi:type="dcterms:W3CDTF">2023-04-12T08:38:00Z</dcterms:modified>
</cp:coreProperties>
</file>